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110018" w14:textId="77777777" w:rsidR="0058614F" w:rsidRDefault="0058614F" w:rsidP="0058614F">
      <w:pPr>
        <w:pStyle w:val="Caption"/>
        <w:keepNext/>
        <w:keepLines/>
        <w:spacing w:after="120"/>
        <w:jc w:val="left"/>
        <w:rPr>
          <w:rFonts w:cs="Times New Roman"/>
          <w:szCs w:val="22"/>
          <w:lang w:val="en-US"/>
        </w:rPr>
      </w:pPr>
      <w:r w:rsidRPr="00B91679">
        <w:rPr>
          <w:rFonts w:cs="Times New Roman"/>
          <w:szCs w:val="22"/>
          <w:lang w:val="en-US"/>
        </w:rPr>
        <w:t xml:space="preserve">S3 Table. </w:t>
      </w:r>
      <w:r>
        <w:rPr>
          <w:rFonts w:cs="Times New Roman"/>
          <w:szCs w:val="22"/>
          <w:lang w:val="en-US"/>
        </w:rPr>
        <w:t>Orthogonality te</w:t>
      </w:r>
      <w:bookmarkStart w:id="0" w:name="_GoBack"/>
      <w:bookmarkEnd w:id="0"/>
      <w:r>
        <w:rPr>
          <w:rFonts w:cs="Times New Roman"/>
          <w:szCs w:val="22"/>
          <w:lang w:val="en-US"/>
        </w:rPr>
        <w:t xml:space="preserve">st between households receiving SMS and phone calls 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4827"/>
        <w:gridCol w:w="1417"/>
        <w:gridCol w:w="1417"/>
        <w:gridCol w:w="1411"/>
      </w:tblGrid>
      <w:tr w:rsidR="0058614F" w:rsidRPr="00190A06" w14:paraId="0293789A" w14:textId="77777777" w:rsidTr="00871E1C">
        <w:trPr>
          <w:trHeight w:val="934"/>
        </w:trPr>
        <w:tc>
          <w:tcPr>
            <w:tcW w:w="4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D9480" w14:textId="77777777" w:rsidR="0058614F" w:rsidRPr="00190A06" w:rsidRDefault="0058614F" w:rsidP="00871E1C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190A06">
              <w:rPr>
                <w:rFonts w:eastAsia="Times New Roman" w:cs="Times New Roman"/>
                <w:b/>
                <w:bCs/>
              </w:rPr>
              <w:t>Characteristic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6CF0A" w14:textId="77777777" w:rsidR="0058614F" w:rsidRPr="00190A06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190A06">
              <w:rPr>
                <w:rFonts w:eastAsia="Times New Roman" w:cs="Times New Roman"/>
                <w:b/>
                <w:bCs/>
              </w:rPr>
              <w:t>Households monitored via SM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172A0" w14:textId="77777777" w:rsidR="0058614F" w:rsidRPr="00190A06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190A06">
              <w:rPr>
                <w:rFonts w:eastAsia="Times New Roman" w:cs="Times New Roman"/>
                <w:b/>
                <w:bCs/>
              </w:rPr>
              <w:t>Households monitored via phone calls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71C3F" w14:textId="77777777" w:rsidR="0058614F" w:rsidRPr="00190A06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190A06">
              <w:rPr>
                <w:rFonts w:eastAsia="Times New Roman" w:cs="Times New Roman"/>
                <w:b/>
                <w:bCs/>
              </w:rPr>
              <w:t>p-value</w:t>
            </w:r>
          </w:p>
        </w:tc>
      </w:tr>
      <w:tr w:rsidR="0058614F" w:rsidRPr="00190A06" w14:paraId="36316630" w14:textId="77777777" w:rsidTr="00871E1C">
        <w:trPr>
          <w:trHeight w:val="295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6C02" w14:textId="77777777" w:rsidR="0058614F" w:rsidRPr="00190A06" w:rsidRDefault="0058614F" w:rsidP="00871E1C">
            <w:pPr>
              <w:spacing w:after="0" w:line="240" w:lineRule="auto"/>
              <w:rPr>
                <w:rFonts w:eastAsia="Times New Roman" w:cs="Times New Roman"/>
              </w:rPr>
            </w:pPr>
            <w:r w:rsidRPr="00190A06">
              <w:rPr>
                <w:rFonts w:eastAsia="Times New Roman" w:cs="Times New Roman"/>
              </w:rPr>
              <w:t>If Household Head is 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A6E2F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0.8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C960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0.87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72F1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0.849</w:t>
            </w:r>
          </w:p>
        </w:tc>
      </w:tr>
      <w:tr w:rsidR="0058614F" w:rsidRPr="00190A06" w14:paraId="7C214897" w14:textId="77777777" w:rsidTr="00871E1C">
        <w:trPr>
          <w:trHeight w:val="295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A02BA" w14:textId="77777777" w:rsidR="0058614F" w:rsidRPr="00190A06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75165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(0.0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4F88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(0.011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9E4F5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58614F" w:rsidRPr="00190A06" w14:paraId="15D8D074" w14:textId="77777777" w:rsidTr="00871E1C">
        <w:trPr>
          <w:trHeight w:val="295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D4E6" w14:textId="77777777" w:rsidR="0058614F" w:rsidRPr="00190A06" w:rsidRDefault="0058614F" w:rsidP="00871E1C">
            <w:pPr>
              <w:spacing w:after="0" w:line="240" w:lineRule="auto"/>
              <w:rPr>
                <w:rFonts w:eastAsia="Times New Roman" w:cs="Times New Roman"/>
              </w:rPr>
            </w:pPr>
            <w:r w:rsidRPr="00190A06">
              <w:rPr>
                <w:rFonts w:eastAsia="Times New Roman" w:cs="Times New Roman"/>
              </w:rPr>
              <w:t>Household Head 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641C4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38.5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B73F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39.59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CAD2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0.125</w:t>
            </w:r>
          </w:p>
        </w:tc>
      </w:tr>
      <w:tr w:rsidR="0058614F" w:rsidRPr="00190A06" w14:paraId="71AFBE43" w14:textId="77777777" w:rsidTr="00871E1C">
        <w:trPr>
          <w:trHeight w:val="295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1B6C7" w14:textId="77777777" w:rsidR="0058614F" w:rsidRPr="00190A06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DB274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(0.4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F4E3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(0.467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6A61F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58614F" w:rsidRPr="00190A06" w14:paraId="2896987E" w14:textId="77777777" w:rsidTr="00871E1C">
        <w:trPr>
          <w:trHeight w:val="295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09B8" w14:textId="77777777" w:rsidR="0058614F" w:rsidRPr="00190A06" w:rsidRDefault="0058614F" w:rsidP="00871E1C">
            <w:pPr>
              <w:spacing w:after="0" w:line="240" w:lineRule="auto"/>
              <w:rPr>
                <w:rFonts w:eastAsia="Times New Roman" w:cs="Times New Roman"/>
              </w:rPr>
            </w:pPr>
            <w:r w:rsidRPr="00190A06">
              <w:rPr>
                <w:rFonts w:eastAsia="Times New Roman" w:cs="Times New Roman"/>
              </w:rPr>
              <w:t>If Household Head speaks non-Spanish langu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8E1F0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0.9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850A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0.85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83BC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0.000</w:t>
            </w:r>
          </w:p>
        </w:tc>
      </w:tr>
      <w:tr w:rsidR="0058614F" w:rsidRPr="00190A06" w14:paraId="3436EE35" w14:textId="77777777" w:rsidTr="00871E1C">
        <w:trPr>
          <w:trHeight w:val="295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4E168" w14:textId="77777777" w:rsidR="0058614F" w:rsidRPr="00190A06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81F23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(0.0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38B7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(0.012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F8465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58614F" w:rsidRPr="00190A06" w14:paraId="4CEA68D0" w14:textId="77777777" w:rsidTr="00871E1C">
        <w:trPr>
          <w:trHeight w:val="295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4716" w14:textId="77777777" w:rsidR="0058614F" w:rsidRPr="00190A06" w:rsidRDefault="0058614F" w:rsidP="00871E1C">
            <w:pPr>
              <w:spacing w:after="0" w:line="240" w:lineRule="auto"/>
              <w:rPr>
                <w:rFonts w:eastAsia="Times New Roman" w:cs="Times New Roman"/>
              </w:rPr>
            </w:pPr>
            <w:r w:rsidRPr="00190A06">
              <w:rPr>
                <w:rFonts w:eastAsia="Times New Roman" w:cs="Times New Roman"/>
              </w:rPr>
              <w:t>If Household Head has elementary edu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CFD0C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0.4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77FA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0.39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514B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0.309</w:t>
            </w:r>
          </w:p>
        </w:tc>
      </w:tr>
      <w:tr w:rsidR="0058614F" w:rsidRPr="00190A06" w14:paraId="6ED03E77" w14:textId="77777777" w:rsidTr="00871E1C">
        <w:trPr>
          <w:trHeight w:val="295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3CC3D" w14:textId="77777777" w:rsidR="0058614F" w:rsidRPr="00190A06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F2C0F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(0.0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0481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(0.017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BA685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58614F" w:rsidRPr="00190A06" w14:paraId="2C4B9B46" w14:textId="77777777" w:rsidTr="00871E1C">
        <w:trPr>
          <w:trHeight w:val="295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48B3" w14:textId="77777777" w:rsidR="0058614F" w:rsidRPr="00190A06" w:rsidRDefault="0058614F" w:rsidP="00871E1C">
            <w:pPr>
              <w:spacing w:after="0" w:line="240" w:lineRule="auto"/>
              <w:rPr>
                <w:rFonts w:eastAsia="Times New Roman" w:cs="Times New Roman"/>
              </w:rPr>
            </w:pPr>
            <w:r w:rsidRPr="00190A06">
              <w:rPr>
                <w:rFonts w:eastAsia="Times New Roman" w:cs="Times New Roman"/>
              </w:rPr>
              <w:t>If Household Head has secondary edu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6E368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0.2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C13C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0.22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D3F8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0.489</w:t>
            </w:r>
          </w:p>
        </w:tc>
      </w:tr>
      <w:tr w:rsidR="0058614F" w:rsidRPr="00190A06" w14:paraId="32E618D2" w14:textId="77777777" w:rsidTr="00871E1C">
        <w:trPr>
          <w:trHeight w:val="295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09F86" w14:textId="77777777" w:rsidR="0058614F" w:rsidRPr="00190A06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4C261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(0.0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CFE4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(0.014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30B4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58614F" w:rsidRPr="00190A06" w14:paraId="30E99995" w14:textId="77777777" w:rsidTr="00871E1C">
        <w:trPr>
          <w:trHeight w:val="295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094E" w14:textId="77777777" w:rsidR="0058614F" w:rsidRPr="00190A06" w:rsidRDefault="0058614F" w:rsidP="00871E1C">
            <w:pPr>
              <w:spacing w:after="0" w:line="240" w:lineRule="auto"/>
              <w:rPr>
                <w:rFonts w:eastAsia="Times New Roman" w:cs="Times New Roman"/>
              </w:rPr>
            </w:pPr>
            <w:r w:rsidRPr="00190A06">
              <w:rPr>
                <w:rFonts w:eastAsia="Times New Roman" w:cs="Times New Roman"/>
              </w:rPr>
              <w:t>Number of household memb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8C715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6.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50FD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6.26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C404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0.513</w:t>
            </w:r>
          </w:p>
        </w:tc>
      </w:tr>
      <w:tr w:rsidR="0058614F" w:rsidRPr="00190A06" w14:paraId="3B67158F" w14:textId="77777777" w:rsidTr="00871E1C">
        <w:trPr>
          <w:trHeight w:val="295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5B197" w14:textId="77777777" w:rsidR="0058614F" w:rsidRPr="00190A06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A93C5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(0.1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C2F5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(0.091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B1B66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58614F" w:rsidRPr="00190A06" w14:paraId="05490480" w14:textId="77777777" w:rsidTr="00871E1C">
        <w:trPr>
          <w:trHeight w:val="295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F260" w14:textId="77777777" w:rsidR="0058614F" w:rsidRPr="00190A06" w:rsidRDefault="0058614F" w:rsidP="00871E1C">
            <w:pPr>
              <w:spacing w:after="0" w:line="240" w:lineRule="auto"/>
              <w:rPr>
                <w:rFonts w:eastAsia="Times New Roman" w:cs="Times New Roman"/>
              </w:rPr>
            </w:pPr>
            <w:r w:rsidRPr="00190A06">
              <w:rPr>
                <w:rFonts w:eastAsia="Times New Roman" w:cs="Times New Roman"/>
              </w:rPr>
              <w:t>Distance to the health center (in minut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94E7F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21.3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67A2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20.97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7152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0.793</w:t>
            </w:r>
          </w:p>
        </w:tc>
      </w:tr>
      <w:tr w:rsidR="0058614F" w:rsidRPr="00190A06" w14:paraId="5CFA4629" w14:textId="77777777" w:rsidTr="00871E1C">
        <w:trPr>
          <w:trHeight w:val="295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E4E55" w14:textId="77777777" w:rsidR="0058614F" w:rsidRPr="00190A06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FF6AF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(0.9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6F51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(0.916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44CE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58614F" w:rsidRPr="00190A06" w14:paraId="46454741" w14:textId="77777777" w:rsidTr="00871E1C">
        <w:trPr>
          <w:trHeight w:val="295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7CFF" w14:textId="77777777" w:rsidR="0058614F" w:rsidRPr="008B1E6D" w:rsidRDefault="0058614F" w:rsidP="00871E1C">
            <w:pPr>
              <w:spacing w:after="0" w:line="240" w:lineRule="auto"/>
              <w:rPr>
                <w:rFonts w:eastAsia="Times New Roman" w:cs="Times New Roman"/>
              </w:rPr>
            </w:pPr>
            <w:r w:rsidRPr="008B1E6D">
              <w:rPr>
                <w:rFonts w:eastAsia="Times New Roman" w:cs="Times New Roman"/>
              </w:rPr>
              <w:t>If pregnant woman monito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1FDE8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0.2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7AC1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0.24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3746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0.914</w:t>
            </w:r>
          </w:p>
        </w:tc>
      </w:tr>
      <w:tr w:rsidR="0058614F" w:rsidRPr="00190A06" w14:paraId="0DAE336C" w14:textId="77777777" w:rsidTr="00871E1C">
        <w:trPr>
          <w:trHeight w:val="295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B65BF" w14:textId="77777777" w:rsidR="0058614F" w:rsidRPr="008B1E6D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B4820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(0.0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B14C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(0.01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05087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58614F" w:rsidRPr="00190A06" w14:paraId="42659D73" w14:textId="77777777" w:rsidTr="00871E1C">
        <w:trPr>
          <w:trHeight w:val="295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6AC2" w14:textId="77777777" w:rsidR="0058614F" w:rsidRPr="008B1E6D" w:rsidRDefault="0058614F" w:rsidP="00871E1C">
            <w:pPr>
              <w:spacing w:after="0" w:line="240" w:lineRule="auto"/>
              <w:rPr>
                <w:rFonts w:eastAsia="Times New Roman" w:cs="Times New Roman"/>
              </w:rPr>
            </w:pPr>
            <w:r w:rsidRPr="008B1E6D">
              <w:rPr>
                <w:rFonts w:eastAsia="Times New Roman" w:cs="Times New Roman"/>
              </w:rPr>
              <w:t>If child under two years old monito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77AFB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0.7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B53F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0.75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DEFF" w14:textId="77777777" w:rsidR="0058614F" w:rsidRPr="00C063A9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C063A9">
              <w:rPr>
                <w:rFonts w:eastAsia="Times New Roman" w:cs="Times New Roman"/>
              </w:rPr>
              <w:t>0.914</w:t>
            </w:r>
          </w:p>
        </w:tc>
      </w:tr>
      <w:tr w:rsidR="0058614F" w:rsidRPr="00190A06" w14:paraId="13083134" w14:textId="77777777" w:rsidTr="00871E1C">
        <w:trPr>
          <w:trHeight w:val="295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62330" w14:textId="77777777" w:rsidR="0058614F" w:rsidRPr="00190A06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0BD2F" w14:textId="77777777" w:rsidR="0058614F" w:rsidRPr="00190A06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190A06">
              <w:rPr>
                <w:rFonts w:eastAsia="Times New Roman" w:cs="Times New Roman"/>
              </w:rPr>
              <w:t>(0.0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7842" w14:textId="77777777" w:rsidR="0058614F" w:rsidRPr="00190A06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190A06">
              <w:rPr>
                <w:rFonts w:eastAsia="Times New Roman" w:cs="Times New Roman"/>
              </w:rPr>
              <w:t>(0.017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0610F" w14:textId="77777777" w:rsidR="0058614F" w:rsidRPr="00190A06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58614F" w:rsidRPr="00190A06" w14:paraId="0E02D0D4" w14:textId="77777777" w:rsidTr="00871E1C">
        <w:trPr>
          <w:trHeight w:val="394"/>
        </w:trPr>
        <w:tc>
          <w:tcPr>
            <w:tcW w:w="4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544692" w14:textId="77777777" w:rsidR="0058614F" w:rsidRPr="00190A06" w:rsidRDefault="0058614F" w:rsidP="00871E1C">
            <w:pPr>
              <w:spacing w:after="0" w:line="240" w:lineRule="auto"/>
              <w:rPr>
                <w:rFonts w:eastAsia="Times New Roman" w:cs="Times New Roman"/>
              </w:rPr>
            </w:pPr>
            <w:r w:rsidRPr="00190A06">
              <w:rPr>
                <w:rFonts w:eastAsia="Times New Roman" w:cs="Times New Roman"/>
              </w:rPr>
              <w:t>Observatio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42F1A" w14:textId="77777777" w:rsidR="0058614F" w:rsidRPr="00190A06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190A06">
              <w:rPr>
                <w:rFonts w:eastAsia="Times New Roman" w:cs="Times New Roman"/>
              </w:rPr>
              <w:t>67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FA6AC" w14:textId="77777777" w:rsidR="0058614F" w:rsidRPr="00190A06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190A06">
              <w:rPr>
                <w:rFonts w:eastAsia="Times New Roman" w:cs="Times New Roman"/>
              </w:rPr>
              <w:t>868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A1776" w14:textId="77777777" w:rsidR="0058614F" w:rsidRPr="00190A06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190A06">
              <w:rPr>
                <w:rFonts w:eastAsia="Times New Roman" w:cs="Times New Roman"/>
              </w:rPr>
              <w:t>1,542</w:t>
            </w:r>
          </w:p>
        </w:tc>
      </w:tr>
    </w:tbl>
    <w:p w14:paraId="1D120905" w14:textId="77777777" w:rsidR="0058614F" w:rsidRPr="00B000FE" w:rsidRDefault="0058614F" w:rsidP="0058614F">
      <w:pPr>
        <w:spacing w:before="120" w:after="0" w:line="240" w:lineRule="auto"/>
      </w:pPr>
      <w:r w:rsidRPr="001A3363">
        <w:rPr>
          <w:rFonts w:cs="Times New Roman"/>
        </w:rPr>
        <w:t xml:space="preserve">Note: </w:t>
      </w:r>
      <w:r>
        <w:rPr>
          <w:rFonts w:cs="Times New Roman"/>
        </w:rPr>
        <w:t>The table reports the corresponding averages and standard deviations in parentheses</w:t>
      </w:r>
      <w:r w:rsidRPr="001A3363">
        <w:rPr>
          <w:rFonts w:cs="Times New Roman"/>
        </w:rPr>
        <w:t>.</w:t>
      </w:r>
      <w:r>
        <w:rPr>
          <w:rFonts w:cs="Times New Roman"/>
        </w:rPr>
        <w:t xml:space="preserve"> The p-value results from the orthogonality test between the two household groups; a value larger than 0.05 indicates that the difference in each variable between the two groups is not statistically different at a 95% confidence level.</w:t>
      </w:r>
    </w:p>
    <w:p w14:paraId="57F0BA8A" w14:textId="2FE1B84C" w:rsidR="0058614F" w:rsidRDefault="0058614F" w:rsidP="0058614F">
      <w:pPr>
        <w:spacing w:after="160" w:line="259" w:lineRule="auto"/>
        <w:jc w:val="left"/>
        <w:rPr>
          <w:rFonts w:cs="Times New Roman"/>
        </w:rPr>
      </w:pPr>
    </w:p>
    <w:sectPr w:rsidR="0058614F" w:rsidSect="002732E0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A00951" w14:textId="77777777" w:rsidR="00C76ABE" w:rsidRDefault="00C76ABE">
      <w:pPr>
        <w:spacing w:after="0" w:line="240" w:lineRule="auto"/>
      </w:pPr>
      <w:r>
        <w:separator/>
      </w:r>
    </w:p>
  </w:endnote>
  <w:endnote w:type="continuationSeparator" w:id="0">
    <w:p w14:paraId="1175F0E3" w14:textId="77777777" w:rsidR="00C76ABE" w:rsidRDefault="00C76A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5F635A" w14:textId="77777777" w:rsidR="00951CA9" w:rsidRDefault="00C76A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ADACC6" w14:textId="77777777" w:rsidR="00C76ABE" w:rsidRDefault="00C76ABE">
      <w:pPr>
        <w:spacing w:after="0" w:line="240" w:lineRule="auto"/>
      </w:pPr>
      <w:r>
        <w:separator/>
      </w:r>
    </w:p>
  </w:footnote>
  <w:footnote w:type="continuationSeparator" w:id="0">
    <w:p w14:paraId="53C44A7B" w14:textId="77777777" w:rsidR="00C76ABE" w:rsidRDefault="00C76A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8643DA" w14:textId="77777777" w:rsidR="00951CA9" w:rsidRDefault="00C76A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14F"/>
    <w:rsid w:val="00556432"/>
    <w:rsid w:val="0058614F"/>
    <w:rsid w:val="009F0698"/>
    <w:rsid w:val="00C7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71CE2"/>
  <w15:chartTrackingRefBased/>
  <w15:docId w15:val="{542F08A3-AE21-4A97-8B67-457309F07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14F"/>
    <w:pPr>
      <w:spacing w:after="120"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6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614F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586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614F"/>
    <w:rPr>
      <w:rFonts w:ascii="Times New Roman" w:hAnsi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8614F"/>
    <w:pPr>
      <w:spacing w:after="80" w:line="240" w:lineRule="auto"/>
    </w:pPr>
    <w:rPr>
      <w:rFonts w:eastAsiaTheme="minorEastAsia"/>
      <w:b/>
      <w:iCs/>
      <w:szCs w:val="18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Manuel (IFPRI)</dc:creator>
  <cp:keywords/>
  <dc:description/>
  <cp:lastModifiedBy>Hernandez, Manuel (IFPRI)</cp:lastModifiedBy>
  <cp:revision>2</cp:revision>
  <dcterms:created xsi:type="dcterms:W3CDTF">2020-09-12T06:30:00Z</dcterms:created>
  <dcterms:modified xsi:type="dcterms:W3CDTF">2020-09-12T06:30:00Z</dcterms:modified>
</cp:coreProperties>
</file>